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381" w:rsidRPr="00912B48" w:rsidRDefault="00A71381" w:rsidP="00A71381">
      <w:pPr>
        <w:pStyle w:val="NormalWeb"/>
        <w:widowControl/>
        <w:spacing w:before="100" w:after="100" w:line="360" w:lineRule="auto"/>
        <w:rPr>
          <w:lang w:val="en-US"/>
        </w:rPr>
      </w:pPr>
      <w:r w:rsidRPr="00912B48">
        <w:rPr>
          <w:b/>
          <w:bCs/>
          <w:lang w:val="en-US"/>
        </w:rPr>
        <w:t>Figure S1. AKR1C3 and PKM2 protein-protein interaction prediction.</w:t>
      </w:r>
      <w:r w:rsidRPr="00912B48">
        <w:rPr>
          <w:lang w:val="en-US"/>
        </w:rPr>
        <w:t xml:space="preserve"> (A-B) Monomeric PKM2 and AKR1C3 interaction prediction. (C-D) Dimeric PKM2 and AKR1C3 interaction prediction. (E-F) Tetrameric PKM2 and AKR1C3 interaction prediction. (G) Interaction site analysis of AKR1C3 with the PKM2 tetramer.</w:t>
      </w:r>
    </w:p>
    <w:p w:rsidR="00A71381" w:rsidRPr="00912B48" w:rsidRDefault="00A71381" w:rsidP="00A71381">
      <w:pPr>
        <w:pStyle w:val="NormalWeb"/>
        <w:widowControl/>
        <w:spacing w:before="100" w:after="100" w:line="360" w:lineRule="auto"/>
        <w:rPr>
          <w:b/>
          <w:bCs/>
          <w:lang w:val="en-US"/>
        </w:rPr>
      </w:pPr>
      <w:r w:rsidRPr="00912B48">
        <w:rPr>
          <w:b/>
          <w:bCs/>
          <w:lang w:val="en-US"/>
        </w:rPr>
        <w:t xml:space="preserve">Figure S2. Safety Evaluation of ASP9521 Combined with Radiotherapy. </w:t>
      </w:r>
      <w:r w:rsidRPr="00912B48">
        <w:rPr>
          <w:lang w:val="en-US"/>
        </w:rPr>
        <w:t>(A) HE staining of liver and kidney from mice treated with RT alone or RT combined with ASP9521. (B) Body weight quantification of tumor-bearing mice over the course of the treatment with RT and/or ASP9521. (C) Liver-to-body weight ratio in mice treated with RT and/or ASP9521. (D) Kidney-to-body weight ratio in mice treated with RT and/or ASP9521. (E) Spleen-to-body weight ratio in mice treated with RT and/or ASP9521. Statistical significance: *p &lt; 0.05, **p &lt; 0.01, ***p &lt; 0.001, ns = not significant vs. the RT group.</w:t>
      </w:r>
    </w:p>
    <w:p w:rsidR="009945A8" w:rsidRDefault="009945A8">
      <w:bookmarkStart w:id="0" w:name="_GoBack"/>
      <w:bookmarkEnd w:id="0"/>
    </w:p>
    <w:sectPr w:rsidR="00994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81"/>
    <w:rsid w:val="001127C0"/>
    <w:rsid w:val="00370F61"/>
    <w:rsid w:val="006C5290"/>
    <w:rsid w:val="008E1C0F"/>
    <w:rsid w:val="009945A8"/>
    <w:rsid w:val="00A71381"/>
    <w:rsid w:val="00FC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17C72-6D96-4B8B-8FEC-F50584F8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A71381"/>
    <w:pPr>
      <w:widowControl w:val="0"/>
      <w:spacing w:beforeAutospacing="1" w:after="0" w:afterAutospacing="1" w:line="240" w:lineRule="auto"/>
    </w:pPr>
    <w:rPr>
      <w:rFonts w:eastAsiaTheme="minorEastAsia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1</cp:revision>
  <dcterms:created xsi:type="dcterms:W3CDTF">2026-03-14T11:16:00Z</dcterms:created>
  <dcterms:modified xsi:type="dcterms:W3CDTF">2026-03-14T11:17:00Z</dcterms:modified>
</cp:coreProperties>
</file>